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Table S1 The inhibitory effect of Wogonin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on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Raji cells at different treatment time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which is shown in Figure 1.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24 hou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1867"/>
        <w:gridCol w:w="2131"/>
        <w:gridCol w:w="2131"/>
      </w:tblGrid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oncentration(μmol/L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est 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est 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eat 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1477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4435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67463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7355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3463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24634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8910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3265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24663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8573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1114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74754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9637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9842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8687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48 hou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1867"/>
        <w:gridCol w:w="2131"/>
        <w:gridCol w:w="2131"/>
      </w:tblGrid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oncentration(μmol/L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est 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est 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eat 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7866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center" w:pos="957" w:leader="none"/>
              </w:tabs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3735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14646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6596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1367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35678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4643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7577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16744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8905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4893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center" w:pos="957" w:leader="none"/>
              </w:tabs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16854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327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865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9794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72 hou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1867"/>
        <w:gridCol w:w="2131"/>
        <w:gridCol w:w="2131"/>
      </w:tblGrid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oncentration(μmol/L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est 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est 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eat 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1952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3783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18974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8853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2235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15732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6947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787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97244</w:t>
            </w:r>
          </w:p>
        </w:tc>
      </w:tr>
      <w:tr>
        <w:trPr>
          <w:trHeight w:val="252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7690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6679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42326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978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474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7143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wd</dc:creator>
  <dc:description/>
  <dc:language>en-US</dc:language>
  <cp:lastModifiedBy>dwd</cp:lastModifiedBy>
  <dcterms:modified xsi:type="dcterms:W3CDTF">2016-05-31T11:35:1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